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Supplemental Tables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 xml:space="preserve">Table A – </w:t>
      </w:r>
      <w:r>
        <w:rPr>
          <w:rFonts w:cs="Arial" w:ascii="Arial" w:hAnsi="Arial"/>
          <w:szCs w:val="24"/>
          <w:lang w:val="en-US"/>
        </w:rPr>
        <w:t>List of all genes studied in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RT² </w:t>
      </w:r>
      <w:r>
        <w:rPr>
          <w:rFonts w:cs="Arial" w:ascii="Arial" w:hAnsi="Arial"/>
          <w:szCs w:val="24"/>
          <w:lang w:val="en-US"/>
        </w:rPr>
        <w:t>Profiler PCR Array Human Epigenetic Chromatin Modification Enzymes.</w:t>
      </w:r>
    </w:p>
    <w:tbl>
      <w:tblPr>
        <w:tblW w:w="961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120"/>
        <w:gridCol w:w="1564"/>
        <w:gridCol w:w="1141"/>
        <w:gridCol w:w="2486"/>
        <w:gridCol w:w="2180"/>
      </w:tblGrid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UniGene</w:t>
            </w:r>
          </w:p>
        </w:tc>
        <w:tc>
          <w:tcPr>
            <w:tcW w:w="1564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RefSeq</w:t>
            </w:r>
          </w:p>
        </w:tc>
        <w:tc>
          <w:tcPr>
            <w:tcW w:w="1141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2486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21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91518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5013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DM1A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Lysine (K)-specific demethylase 1A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AOF2, BHC110, KDM1, KIAA0601, LSD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9106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848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SH1L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Ash1 (absent, small, or homeotic)-like (Drosophila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ASH1, ASH1L1, FLJ10504, KIAA1420, KMT2H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9251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88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TF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ctivating transcription factor 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CRE-BP1, CREB2, HB16, MGC111558, TREB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5082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60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URK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urora kinase 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IK, ARK1, AURA, AURORA2, BTAK, MGC34538, STK15, STK6, STK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42658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421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URK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urora kinase B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IK2, AIM-1, AIM1, ARK2, AurB, IPL1, STK12, STK5, aurkb-sv1, aurkb-sv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98338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16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URK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urora kinase 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AIE2, AIK3, ARK3, AurC, STK13, aurora-C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37141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19914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ARM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oactivator-associated arginine methyltransferase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MT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6909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482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DYL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hromodomain protein, Y-like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DYL1, DKFZp586C1622, MGC1319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0199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024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IIT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Class II, major histocompatibility complex, transactivator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2TA, CIITAIV, MHC2TA, NLRA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2879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2053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SRP2BP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SRP2 binding protein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ATAC2, CRP2BP, KAT14, MGC15388, PRO1194, dJ717M23.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0267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37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NMT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NA (cytosine-5-)-methyltransferase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IM, CXXC9, DNMT, FLJ16293, MCMT, MGC1049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1584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2255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NMT3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NA (cytosine-5-)-methyltransferase 3 alph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NMT3A2, M.HsaIIIA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4302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89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NMT3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NA (cytosine-5-)-methyltransferase 3 bet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ICF, M.HsaIIIB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1364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3248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OT1L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OT1-like, histone H3 methyltransferase (S. cerevisiae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KFZp586P1823, DOT1, KIAA1814, KMT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0921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464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ZIP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DAZ interacting protein 3, zinc finger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FLJ13327, FLJ57977, FLJ58022, FLJ58223, KIAA0675, UURF2, hRUL13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09218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70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HMT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Euchromatic histone-lysine N-methyltransferase 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BAT8, C6orf30, DKFZp686H08213, FLJ35547, G9A, KMT1C, NG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6473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5291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SCO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Establishment of cohesion 1 homolog 1 (S. cerevisiae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930014I12Rik, CTF, ECO1, EFO1, ESO1, KIAA1911, MGC10502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9948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01742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SCO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Establishment of cohesion 1 homolog 2 (S. cerevisiae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10004I17Rik, EFO2, RBS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3253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64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AT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acetyltransferase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AT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8855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496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KFZp686H12203, GON-10, HD1, RPD3, RPD3L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659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3201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10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1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KFZp761B039, HD10, MGC14972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0480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2482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1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1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22237, HD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335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52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2, RPD3, YAF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1963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88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3, RPD3, RPD3-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051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03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4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HO3, BDMR, HA6116, HD4, HDAC-A, HDACA, KIAA02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3878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547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5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90614, HD5, NY-CO-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76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04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6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16239, HD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0006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09841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7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KFZp586J0917, FLJ99588, HD7A, HDAC7A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31053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848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8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8, HDACL1, RPD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19605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17842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DAC9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stone deacetylase 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KFZp779K1053, HD7, HD7b, HD9, HDAC, HDAC7, HDAC7B, HDAC9B, HDAC9FL, HDRP, KIAA0744, MITR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4365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61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DM5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Lysine (K)-specific demethylase 5B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CT31, FLJ10538, FLJ12459, FLJ12491, FLJ16281, FLJ23670, JARID1B, PLU-1, PLU1, PUT1, RBBP2H1A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31768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418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DM5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Lysine (K)-specific demethylase 5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XS1272E, JARID1C, MRXJ, MRXSJ, SMCX, XE16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15598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466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DM4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Lysine (K)-specific demethylase 4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JHDM3A, JMJD2, JMJD2A, KIAA06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0942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506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DM4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Lysine (K)-specific demethylase 4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FLJ25949, GASC1, JHDM3C, JMJD2C, KIAA0780, bA146B14.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23678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08042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DM6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Lysine (K)-specific demethylase 6B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JMJD3, KIAA03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6304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2107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AT2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(lysine) acetyltransferase 2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CN5, GCN5L2, MGC102791, PCAF-b, hGCN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3305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88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AT2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(lysine) acetyltransferase 2B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CAF, P, P, CAF, PCAF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28299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38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AT5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(lysine) acetyltransferase 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SA1, HTATIP, HTATIP1, PLIP, TIP, TIP60, cPLA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567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92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BD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Methyl-CpG binding domain protein 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KFZp586O0821, DMTase, NY-CO-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5885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593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LL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Myeloid/lymphoid or mixed-lineage leukemia (trithorax homolog, Drosophila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ALL-1, CXXC7, FLJ11783, HRX, HTRX1, KMT2A, MLL, GAS7, MLL1A, TET1-MLL, TRX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4712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17060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LL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Myeloid/lymphoid or mixed-lineage leukemia 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DKFZp686C08112, FLJ12625, FLJ38309, HALR, KIAA1506, KMT2C, MGC119851, MGC119852, MGC1198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9226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18293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LL5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Myeloid/lymphoid or mixed-lineage leukemia 5 (trithorax homolog, Drosophila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FLJ10078, FLJ14026, HDCMC04P, KMT2E, MGC704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0926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08548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YSM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Myb-like, SWIRM and MPN domains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A-DUB, 2ADUB, DKFZp779J1554, DKFZp779J1721, KIAA1915, RP4-592A1.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3380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3218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AT8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(lysine) acetyltransferase 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14040, MOF, MYST1, hMOF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190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706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AT7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(lysine) acetyltransferase 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BO1, HBOA, MYST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9157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76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AT6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(lysine) acetyltransferase 6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MGC167033, MOZ, MYST3, RUNXBP2, ZNF22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35758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233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AT6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(lysine) acetyltransferase 6B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KFZp313G1618, FLJ90335, KIAA0383, MORF, MOZ2, MYST4, qkf, querkopf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9631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74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COA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uclear receptor coactivator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-SRC-1, KAT13A, MGC129719, MGC129720, RIP160, SRC1, bHLHe42, bHLHe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9214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18165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COA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uclear receptor coactivator 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CTR, AIB-1, AIB1, CAGH16, CTG26, KAT13B, MGC141848, RAC3, SRC-3, SRC3, TNRC14, TNRC16, TRAM-1, bHLHe42, pCIP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36897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407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COA6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uclear receptor coactivator 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AIB3, ASC2, KIAA0181, NRC, PRIP, RAP250, TRBP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19707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439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EK6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NIMA (never in mitosis gene a)-related kinase 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ID6-15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10686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2245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SD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Nuclear receptor binding SET domain protein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ARA267, DKFZp666C163, FLJ10684, FLJ22263, FLJ44628, KMT3B, SOTOS, STO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3571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257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AK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P21 protein (Cdc42/Rac)-activated kinase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GC130000, MGC130001, PAKalpha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052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53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MT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otein arginine methyltransferase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NM1, HCP1, HRMT1L2, IR1B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15416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53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MT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otein arginine methyltransferase 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RMT1L1, MGC1113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15233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578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MT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otein arginine methyltransferase 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RMT1L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36785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10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MT5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otein arginine methyltransferase 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RMT1L5, IBP72, JBP1, SKB1, SKB1Hs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600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813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MT6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otein arginine methyltransferase 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10559, FLJ51477, HRMT1L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1258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902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MT7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otein arginine methyltransferase 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10640, KIAA193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0453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985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MT8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otein arginine methyltransferase 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RMT1L3, HRMT1L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9149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721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NF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ing finger protein 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BAP-1, BAP1, DING, HIPI3, RING1B, RING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2908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959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NF20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ing finger protein 2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RE1, BRE1A, FLJ11189, FLJ20382, KIAA2779, MGC129667, MGC129668, hBRE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4538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458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PS6KA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ibosomal protein S6 kinase, 90kDa, polypeptide 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CLS, HU-3, ISPK-1, MAPKAPK1B, MRX19, RSK, RSK2, S6K-alpha3, p90-RSK2, pp90RSK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1022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475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PS6KA5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ibosomal protein S6 kinase, 90kDa, polypeptide 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GC1911, MSK1, MSPK1, RLPK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9748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471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1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 containing 1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IAA0339, KMT2F, Set1, Set1A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0712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504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1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 containing 1B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20803, KIAA1076, KMT2G, Set1B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1794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415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 containing 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16420, FLJ22472, FLJ23184, FLJ45883, FLJ46217, HBP231, HIF-1, HIP-1, HYPB, KIAA1732, KMT3A, SET2, p231HBP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1040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19912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 containing 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14orf154, DKFZp761E1415, FLJ23027, MGC872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0620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743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4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 containing 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21orf18, C21orf2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28816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08051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5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 containing 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DKFZp686J18276, FLJ10707, KIAA175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9206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2486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6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 containing 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211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8079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3064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7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SET domain containing (lysine methyltransferase) 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FLJ21193, KIAA1717, KMT7, SET7, SET7, 9, SET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7226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2038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8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SET domain containing (lysine methyltransferase) 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KMT5A, PR-Set7, SET07, SET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4356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243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B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, bifurcated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SET, H3-K9-HMTase4, KG1T, KIAA0067, KMT1E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31789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3191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DB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T domain, bifurcated 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13orf4, CLLD8, CLLL8, DKFZp586I0123, DKFZp761J1217, KMT1F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6757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2274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MYD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SET and MYND domain containing 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21080, KMT3E, MGC104324, ZMYND1, ZNFN3A1, bA74P14.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22639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17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UV39H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Suppressor of variegation 3-9 homolog 1 (Drosophila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MT1A, MG44, SUV39H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63212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602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UV420H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Suppressor of variegation 4-20 homolog 1 (Drosophila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CGI85, KMT5B, MGC118906, MGC118909, MGC21161, MGC7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37946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33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BE2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biquitin-conjugating enzyme E2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HR6A, RAD6A, UBC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3007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333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BE2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biquitin-conjugating enzyme E2B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E2-17kDa, HHR6B, HR6B, RAD6B, UBC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99819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644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SP16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biquitin specific peptidase 1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BP-M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801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247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SP2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biquitin specific peptidase 2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GC3394, USP16, USP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6249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527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SP22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biquitin specific peptidase 2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KIAA1063, USP3L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11387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733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WHSC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Wolf-Hirschhorn syndrome candidate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LJ23286, KIAA1090, MGC176638, MMSET, NSD2, REIIBP, TRX5, WHS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3425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404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2M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eta-2-microglobulin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412707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019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PRT1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ypoxanthine phosphoribosyltransferase 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GPRT, HPRT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728776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1242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PL13A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ibosomal protein L13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L13A, TSTA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92355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204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lyceraldehyde-3-phosphate dehydrogenase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3PD, GAPD, MGC886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s.52064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M_00110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CTB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ctin, bet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S1TP5BP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A_0010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GD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uman Genomic DNA Contamination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IGX1A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A_0010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T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everse Transcription Control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TC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A_0010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T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everse Transcription Control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TC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A_0010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T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everse Transcription Control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TC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A_0010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P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ositive PCR Control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PC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A_0010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P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ositive PCR Control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PC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H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A_0010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PC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ositive PCR Control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PC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rFonts w:cs="Arial" w:ascii="Arial" w:hAnsi="Arial"/>
          <w:b/>
          <w:szCs w:val="24"/>
          <w:lang w:val="en-US"/>
        </w:rPr>
        <w:t xml:space="preserve">Table B </w:t>
      </w:r>
      <w:r>
        <w:rPr>
          <w:rFonts w:cs="Arial" w:ascii="Arial" w:hAnsi="Arial"/>
          <w:szCs w:val="24"/>
          <w:lang w:val="en-US"/>
        </w:rPr>
        <w:t>– List of modulated genes comparing infected cells versus non-infected cells (control group) at 6h time-point.</w:t>
      </w:r>
    </w:p>
    <w:tbl>
      <w:tblPr>
        <w:tblW w:w="979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156"/>
        <w:gridCol w:w="1843"/>
        <w:gridCol w:w="1417"/>
        <w:gridCol w:w="1240"/>
        <w:gridCol w:w="1180"/>
        <w:gridCol w:w="1276"/>
      </w:tblGrid>
      <w:tr>
        <w:trPr>
          <w:trHeight w:val="780" w:hRule="atLeast"/>
        </w:trPr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lightGray"/>
              </w:rPr>
              <w:t>RefSeq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2^-ΔC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eastAsia="pt-B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pt-BR"/>
              </w:rPr>
              <w:t>Fold Up- or Down-Regulation</w:t>
            </w:r>
          </w:p>
        </w:tc>
      </w:tr>
      <w:tr>
        <w:trPr>
          <w:trHeight w:val="870" w:hRule="atLeast"/>
        </w:trPr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highlight w:val="lightGray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highlight w:val="lightGray"/>
                <w:lang w:val="en-US" w:eastAsia="pt-BR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highlight w:val="lightGray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highlight w:val="lightGray"/>
                <w:lang w:val="en-US" w:eastAsia="pt-BR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Non infect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 /Non infected</w:t>
            </w:r>
          </w:p>
        </w:tc>
      </w:tr>
      <w:tr>
        <w:trPr>
          <w:trHeight w:val="102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71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M_014648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DZIP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DAZ interacting protein 3, zinc finger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FLJ13327, FLJ57977, FLJ58022, FLJ58223, KIAA0675, UURF2, hRUL13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1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3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6,42</w:t>
            </w:r>
          </w:p>
        </w:tc>
      </w:tr>
      <w:tr>
        <w:trPr>
          <w:trHeight w:val="975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M_019854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PRMT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Protein arginine methyltransferase 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HRMT1L3, HRMT1L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E-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,2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84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b/>
          <w:szCs w:val="24"/>
        </w:rPr>
        <w:t>Table C</w:t>
      </w:r>
      <w:r>
        <w:rPr>
          <w:rFonts w:cs="Arial" w:ascii="Arial" w:hAnsi="Arial"/>
          <w:szCs w:val="24"/>
        </w:rPr>
        <w:t xml:space="preserve"> – </w:t>
      </w:r>
      <w:r>
        <w:rPr>
          <w:rFonts w:cs="Arial" w:ascii="Arial" w:hAnsi="Arial"/>
          <w:szCs w:val="24"/>
          <w:lang w:val="en-US"/>
        </w:rPr>
        <w:t xml:space="preserve">List of modulated genes comparing infected cells versus non-infected cells (control group) at 12h time-point.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tbl>
      <w:tblPr>
        <w:tblW w:w="9923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055"/>
        <w:gridCol w:w="1700"/>
        <w:gridCol w:w="1561"/>
        <w:gridCol w:w="1276"/>
        <w:gridCol w:w="1276"/>
        <w:gridCol w:w="1275"/>
      </w:tblGrid>
      <w:tr>
        <w:trPr>
          <w:trHeight w:val="780" w:hRule="atLeast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lightGray"/>
              </w:rPr>
              <w:t>RefSeq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2^-ΔC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eastAsia="pt-BR"/>
              </w:rPr>
              <w:t>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pt-BR"/>
              </w:rPr>
              <w:t>Fold Up- or Down-Regulation</w:t>
            </w:r>
          </w:p>
        </w:tc>
      </w:tr>
      <w:tr>
        <w:trPr>
          <w:trHeight w:val="8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Non infecte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 /Non infected</w:t>
            </w:r>
          </w:p>
        </w:tc>
      </w:tr>
      <w:tr>
        <w:trPr>
          <w:trHeight w:val="51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03160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AURKC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Aurora kinase C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AIE2, AIK3, ARK3, AurC, STK13, aurora-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0E-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5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3,61</w:t>
            </w:r>
          </w:p>
        </w:tc>
      </w:tr>
      <w:tr>
        <w:trPr>
          <w:trHeight w:val="73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0482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CDYL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Chromodomain protein, Y-lik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CDYL1, DKFZp586C1622, MGC1319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1E-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5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12,43</w:t>
            </w:r>
          </w:p>
        </w:tc>
      </w:tr>
      <w:tr>
        <w:trPr>
          <w:trHeight w:val="76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01379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DNMT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DNA (cytosine-5-)-methyltransfera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AIM, CXXC9, DNMT, FLJ16293, MCMT, MGC1049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0E-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8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3,43</w:t>
            </w:r>
          </w:p>
        </w:tc>
      </w:tr>
      <w:tr>
        <w:trPr>
          <w:trHeight w:val="10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05933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MLL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Myeloid/lymphoid or mixed-lineage leukemia (trithorax homolog, 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ALL-1, CXXC7, FLJ11783, HRX, HTRX1, KMT2A, MLL, GAS7, MLL1A, TET1-MLL, TRX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E-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8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6,45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Table D</w:t>
      </w:r>
      <w:r>
        <w:rPr>
          <w:rFonts w:cs="Arial" w:ascii="Arial" w:hAnsi="Arial"/>
          <w:szCs w:val="24"/>
        </w:rPr>
        <w:t xml:space="preserve"> – </w:t>
      </w:r>
      <w:r>
        <w:rPr>
          <w:rFonts w:cs="Arial" w:ascii="Arial" w:hAnsi="Arial"/>
          <w:szCs w:val="24"/>
          <w:lang w:val="en-US"/>
        </w:rPr>
        <w:t>List of modulated genes comparing infected cells versus non-infected cells (control group) at 24h Activated time-point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9717" w:type="dxa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198"/>
        <w:gridCol w:w="1984"/>
        <w:gridCol w:w="1559"/>
        <w:gridCol w:w="1276"/>
        <w:gridCol w:w="1141"/>
        <w:gridCol w:w="1141"/>
      </w:tblGrid>
      <w:tr>
        <w:trPr>
          <w:trHeight w:val="780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lightGray"/>
              </w:rPr>
              <w:t>RefSeq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24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2^-ΔC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eastAsia="pt-BR"/>
              </w:rPr>
              <w:t>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pt-BR"/>
              </w:rPr>
              <w:t>Fold Up- or Down-Regulation</w:t>
            </w:r>
          </w:p>
        </w:tc>
      </w:tr>
      <w:tr>
        <w:trPr>
          <w:trHeight w:val="87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Non infected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 /Non infected</w:t>
            </w:r>
          </w:p>
        </w:tc>
      </w:tr>
      <w:tr>
        <w:trPr>
          <w:trHeight w:val="76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0137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DNMT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DNA (cytosine-5-)-methyltransferase 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AIM, CXXC9, DNMT, FLJ16293, MCMT, MGC1049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1E-0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1E-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4,27</w:t>
            </w:r>
          </w:p>
        </w:tc>
      </w:tr>
      <w:tr>
        <w:trPr>
          <w:trHeight w:val="73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0364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HAT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Histone acetyltransferase 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KAT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8E-0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6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9,40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2482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HDAC1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Histone deacetylase 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FLJ22237, HD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0E-0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3E-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3,08</w:t>
            </w:r>
          </w:p>
        </w:tc>
      </w:tr>
      <w:tr>
        <w:trPr>
          <w:trHeight w:val="10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1233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KAT6B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K(lysine) acetyltransferase 6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DKFZp313G1618, FLJ90335, KIAA0383, MORF, MOZ2, MYST4, qkf, querkop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1E-0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1E-0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6,7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0458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RPS6KA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Ribosomal protein S6 kinase, 90kDa, polypeptide 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CLS, HU-3, ISPK-1, MAPKAPK1B, MRX19, RSK, RSK2, S6K-alpha3, p90-RSK2, pp90RSK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2E+0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,0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18253,39</w:t>
            </w:r>
          </w:p>
        </w:tc>
      </w:tr>
      <w:tr>
        <w:trPr>
          <w:trHeight w:val="76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NM_03191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SETDB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SET domain, bifurcated 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C13orf4, CLLD8, CLLL8, DKFZp586I0123, DKFZp761J1217, KMT1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E+0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7E-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384726,00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Table E</w:t>
      </w:r>
      <w:r>
        <w:rPr>
          <w:rFonts w:cs="Arial" w:ascii="Arial" w:hAnsi="Arial"/>
          <w:szCs w:val="24"/>
        </w:rPr>
        <w:t xml:space="preserve"> – </w:t>
      </w:r>
      <w:r>
        <w:rPr>
          <w:rFonts w:cs="Arial" w:ascii="Arial" w:hAnsi="Arial"/>
          <w:szCs w:val="24"/>
          <w:lang w:val="en-US"/>
        </w:rPr>
        <w:t>List of modulated genes comparing infected cells versus non-infected cells (control group) at 24h Non Activated time-point.</w:t>
      </w:r>
    </w:p>
    <w:tbl>
      <w:tblPr>
        <w:tblW w:w="9831" w:type="dxa"/>
        <w:jc w:val="left"/>
        <w:tblInd w:w="-9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988"/>
        <w:gridCol w:w="1984"/>
        <w:gridCol w:w="1702"/>
        <w:gridCol w:w="1141"/>
        <w:gridCol w:w="1180"/>
        <w:gridCol w:w="1276"/>
      </w:tblGrid>
      <w:tr>
        <w:trPr>
          <w:trHeight w:val="78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lightGray"/>
              </w:rPr>
              <w:t>RefSeq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2^-ΔC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eastAsia="pt-B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pt-BR"/>
              </w:rPr>
              <w:t>Fold Up- or Down-Regulation</w:t>
            </w:r>
          </w:p>
        </w:tc>
      </w:tr>
      <w:tr>
        <w:trPr>
          <w:trHeight w:val="87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Non infect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 /Non infected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848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SH1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Ash1 (absent, small, or homeotic)-like (Drosophila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ASH1, ASH1L1, FLJ10504, KIAA1420, KMT2H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7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7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74</w:t>
            </w:r>
          </w:p>
        </w:tc>
      </w:tr>
      <w:tr>
        <w:trPr>
          <w:trHeight w:val="975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88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TF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ctivating transcription factor 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CRE-BP1, CREB2, HB16, MGC111558, TREB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9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6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55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421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URK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urora kinase B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IK2, AIM-1, AIM1, ARK2, AurB, IPL1, STK12, STK5, aurkb-sv1, aurkb-sv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,2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5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17,86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316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URK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urora kinase C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AIE2, AIK3, ARK3, AurC, STK13, aurora-C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,4E-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6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0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482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DY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hromodomain protein, Y-like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DYL1, DKFZp586C1622, MGC13193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6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24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024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IIT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Class II, major histocompatibility complex, transactivator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2TA, CIITAIV, MHC2TA, NLRA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9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92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2053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SRP2BP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SRP2 binding protein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ATAC2, CRP2BP, KAT14, MGC15388, PRO1194, dJ717M23.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0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01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37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NMT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NA (cytosine-5-)-methyltransferase 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IM, CXXC9, DNMT, FLJ16293, MCMT, MGC10499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1E-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,4E+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8,10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464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ZIP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DAZ interacting protein 3, zinc finger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FLJ13327, FLJ57977, FLJ58022, FLJ58223, KIAA0675, UURF2, hRUL13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9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,8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19,94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670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HMT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Euchromatic histone-lysine N-methyltransferase 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BAT8, C6orf30, DKFZp686H08213, FLJ35547, G9A, KMT1C, NG3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7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,0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46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5291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SCO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Establishment of cohesion 1 homolog 1 (S. cerevisiae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930014I12Rik, CTF, ECO1, EFO1, ESO1, KIAA1911, MGC10502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4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,6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92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01742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SCO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Establishment of cohesion 1 homolog 2 (S. cerevisiae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410004I17Rik, EFO2, RBS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E-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9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61,50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3201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1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1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KFZp761B039, HD10, MGC14972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3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6,2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2482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1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1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LJ22237, HD1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0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6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11,4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52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2, RPD3, YAF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,6E-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,6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8,48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603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HO3, BDMR, HA6116, HD4, HDAC-A, HDACA, KIAA028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8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4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6,3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547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LJ90614, HD5, NY-CO-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,5E-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16,4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604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LJ16239, HD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2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8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90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09841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KFZp586J0917, FLJ99588, HD7A, HDAC7A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6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6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2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848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8, HDACL1, RPD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1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46</w:t>
            </w:r>
          </w:p>
        </w:tc>
      </w:tr>
      <w:tr>
        <w:trPr>
          <w:trHeight w:val="15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17842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DAC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istone deacetylase 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KFZp779K1053, HD7, HD7b, HD9, HDAC, HDAC7, HDAC7B, HDAC9B, HDAC9FL, HDRP, KIAA0744, MITR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9E-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0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13,79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661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DM5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Lysine (K)-specific demethylase 5B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CT31, FLJ10538, FLJ12459, FLJ12491, FLJ16281, FLJ23670, JARID1B, PLU-1, PLU1, PUT1, RBBP2H1A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2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2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88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466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DM4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Lysine (K)-specific demethylase 4A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JHDM3A, JMJD2, JMJD2A, KIAA067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2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55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506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DM4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Lysine (K)-specific demethylase 4C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FLJ25949, GASC1, JHDM3C, JMJD2C, KIAA0780, bA146B14.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5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1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34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08042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DM6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Lysine (K)-specific demethylase 6B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JMJD3, KIAA034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3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2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6,77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2107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AT2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(lysine) acetyltransferase 2A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GCN5, GCN5L2, MGC102791, PCAF-b, hGCN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8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8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80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638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AT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(lysine) acetyltransferase 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SA1, HTATIP, HTATIP1, PLIP, TIP, TIP60, cPLA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8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,0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94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593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ML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Myeloid/lymphoid or mixed-lineage leukemia (trithorax homolog, Drosophila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ALL-1, CXXC7, FLJ11783, HRX, HTRX1, KMT2A, MLL, GAS7, MLL1A, TET1-MLL, TRX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9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0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79</w:t>
            </w:r>
          </w:p>
        </w:tc>
      </w:tr>
      <w:tr>
        <w:trPr>
          <w:trHeight w:val="15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17060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MLL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Myeloid/lymphoid or mixed-lineage leukemia 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DKFZp686C08112, FLJ12625, FLJ38309, HALR, KIAA1506, KMT2C, MGC119851, MGC119852, MGC11985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3E-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,5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87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18293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MLL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Myeloid/lymphoid or mixed-lineage leukemia 5 (trithorax homolog, Drosophila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FLJ10078, FLJ14026, HDCMC04P, KMT2E, MGC7045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0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6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42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08548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MYSM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Myb-like, SWIRM and MPN domains 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A-DUB, 2ADUB, DKFZp779J1554, DKFZp779J1721, KIAA1915, RP4-592A1.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1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6,64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3218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AT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(lysine) acetyltransferase 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LJ14040, MOF, MYST1, hMOF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5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44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706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AT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(lysine) acetyltransferase 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BO1, HBOA, MYST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6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7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60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676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AT6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(lysine) acetyltransferase 6A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MGC167033, MOZ, MYST3, RUNXBP2, ZNF22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3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,8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8,20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233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AT6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(lysine) acetyltransferase 6B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KFZp313G1618, FLJ90335, KIAA0383, MORF, MOZ2, MYST4, qkf, querkopf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1E-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8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7,88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374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COA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uclear receptor coactivator 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-SRC-1, KAT13A, MGC129719, MGC129720, RIP160, SRC1, bHLHe42, bHLHe7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,2E-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,7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10,99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407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COA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uclear receptor coactivator 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AIB3, ASC2, KIAA0181, NRC, PRIP, RAP250, TRBP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9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2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21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439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EK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NIMA (never in mitosis gene a)-related kinase 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ID6-151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4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8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03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2245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SD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Nuclear receptor binding SET domain protein 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ARA267, DKFZp666C163, FLJ10684, FLJ22263, FLJ44628, KMT3B, SOTOS, STO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2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0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68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53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RMT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rotein arginine methyltransferase 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RMT1L1, MGC11137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7E-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,6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57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985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RMT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rotein arginine methyltransferase 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RMT1L3, HRMT1L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8E-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7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16,43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721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NF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ing finger protein 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BAP-1, BAP1, DING, HIPI3, RING1B, RING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5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1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28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959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NF2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ing finger protein 2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RE1, BRE1A, FLJ11189, FLJ20382, KIAA2779, MGC129667, MGC129668, hBRE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1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4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04</w:t>
            </w:r>
          </w:p>
        </w:tc>
      </w:tr>
      <w:tr>
        <w:trPr>
          <w:trHeight w:val="12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458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PS6KA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ibosomal protein S6 kinase, 90kDa, polypeptide 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CLS, HU-3, ISPK-1, MAPKAPK1B, MRX19, RSK, RSK2, S6K-alpha3, p90-RSK2, pp90RSK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2E+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2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4107,97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471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1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 domain containing 1A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KIAA0339, KMT2F, Set1, Set1A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5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7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75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504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1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 domain containing 1B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LJ20803, KIAA1076, KMT2G, Set1B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4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70</w:t>
            </w:r>
          </w:p>
        </w:tc>
      </w:tr>
      <w:tr>
        <w:trPr>
          <w:trHeight w:val="15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415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 domain containing 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LJ16420, FLJ22472, FLJ23184, FLJ45883, FLJ46217, HBP231, HIF-1, HIP-1, HYPB, KIAA1732, KMT3A, SET2, p231HBP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,6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9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9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743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 domain containing 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21orf18, C21orf2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,7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5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77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108051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 domain containing 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KFZp686J18276, FLJ10707, KIAA175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4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1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2486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 domain containing 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LJ2114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,2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,8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9,35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3064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SET domain containing (lysine methyltransferase) 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FLJ21193, KIAA1717, KMT7, SET7, SET7, 9, SET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5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8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07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243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B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 domain, bifurcated 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SET, H3-K9-HMTase4, KG1T, KIAA0067, KMT1E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,0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2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5,41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3191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B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 domain, bifurcated 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13orf4, CLLD8, CLLL8, DKFZp586I0123, DKFZp761J1217, KMT1F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E+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1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68374,51</w:t>
            </w:r>
          </w:p>
        </w:tc>
      </w:tr>
      <w:tr>
        <w:trPr>
          <w:trHeight w:val="9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602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UV420H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Suppressor of variegation 4-20 homolog 1 (Drosophila)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CGI85, KMT5B, MGC118906, MGC118909, MGC21161, MGC70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,1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8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8,61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333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BE2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biquitin-conjugating enzyme E2B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2-17kDa, HHR6B, HR6B, RAD6B, UBC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8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8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35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644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SP1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biquitin specific peptidase 1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BP-M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3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,2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9,93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247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SP2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biquitin specific peptidase 2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MGC3394, USP16, USP2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2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3E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4,1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1242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PL13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ibosomal protein L13a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L13A, TSTA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E+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4E+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3,27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Table F</w:t>
      </w:r>
      <w:r>
        <w:rPr>
          <w:rFonts w:cs="Arial" w:ascii="Arial" w:hAnsi="Arial"/>
          <w:szCs w:val="24"/>
        </w:rPr>
        <w:t xml:space="preserve"> – </w:t>
      </w:r>
      <w:r>
        <w:rPr>
          <w:rFonts w:cs="Arial" w:ascii="Arial" w:hAnsi="Arial"/>
          <w:szCs w:val="24"/>
          <w:lang w:val="en-US"/>
        </w:rPr>
        <w:t>List of modulated genes comparing infected cells versus non-infected cells (control group) at 36h time-point.</w:t>
      </w:r>
    </w:p>
    <w:tbl>
      <w:tblPr>
        <w:tblW w:w="9835" w:type="dxa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851"/>
        <w:gridCol w:w="1984"/>
        <w:gridCol w:w="1843"/>
        <w:gridCol w:w="1141"/>
        <w:gridCol w:w="1180"/>
        <w:gridCol w:w="1276"/>
      </w:tblGrid>
      <w:tr>
        <w:trPr>
          <w:trHeight w:val="637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lightGray"/>
              </w:rPr>
              <w:t>RefSeq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2^-ΔC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eastAsia="pt-BR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pt-BR"/>
              </w:rPr>
              <w:t>Fold Up- or Down-Regulation</w:t>
            </w:r>
          </w:p>
        </w:tc>
      </w:tr>
      <w:tr>
        <w:trPr>
          <w:trHeight w:val="70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Non infect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pt-BR"/>
              </w:rPr>
              <w:t>Infected /Non infected</w:t>
            </w:r>
          </w:p>
        </w:tc>
      </w:tr>
      <w:tr>
        <w:trPr>
          <w:trHeight w:val="84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059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ML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Myeloid/lymphoid or mixed-lineage leukemia (trithorax homolog, Drosophila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ALL-1, CXXC7, FLJ11783, HRX, HTRX1, KMT2A, MLL, GAS7, MLL1A, TET1-MLL, TRX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,4E-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9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pt-BR"/>
              </w:rPr>
              <w:t>4,30</w:t>
            </w:r>
          </w:p>
        </w:tc>
      </w:tr>
      <w:tr>
        <w:trPr>
          <w:trHeight w:val="675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M_02486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ETD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SET domain containing 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FLJ2114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E-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,0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color w:val="00008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80"/>
                <w:sz w:val="20"/>
                <w:szCs w:val="20"/>
                <w:lang w:eastAsia="pt-BR"/>
              </w:rPr>
              <w:t>-27,33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p>
      <w:pPr>
        <w:pStyle w:val="Normal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7:10:00Z</dcterms:created>
  <dc:creator>Juliana</dc:creator>
  <dc:description/>
  <cp:keywords/>
  <dc:language>en-US</dc:language>
  <cp:lastModifiedBy>Juliana</cp:lastModifiedBy>
  <dcterms:modified xsi:type="dcterms:W3CDTF">2015-02-03T10:55:00Z</dcterms:modified>
  <cp:revision>2</cp:revision>
  <dc:subject/>
  <dc:title/>
</cp:coreProperties>
</file>